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34" w:rsidRPr="00786946" w:rsidRDefault="005F08C7" w:rsidP="00E63197">
      <w:pPr>
        <w:spacing w:after="0"/>
        <w:rPr>
          <w:rFonts w:cs="Times New Roman"/>
        </w:rPr>
      </w:pPr>
      <w:r w:rsidRPr="00786946">
        <w:rPr>
          <w:rFonts w:cs="Times New Roman"/>
          <w:b/>
        </w:rPr>
        <w:t>S1</w:t>
      </w:r>
      <w:r>
        <w:rPr>
          <w:rFonts w:cs="Times New Roman"/>
        </w:rPr>
        <w:t xml:space="preserve"> </w:t>
      </w:r>
      <w:r w:rsidR="00E734E6" w:rsidRPr="00786946">
        <w:rPr>
          <w:rFonts w:cs="Times New Roman"/>
          <w:b/>
        </w:rPr>
        <w:t xml:space="preserve">Table </w:t>
      </w:r>
      <w:r w:rsidR="003F2C34" w:rsidRPr="00786946">
        <w:rPr>
          <w:rFonts w:cs="Times New Roman"/>
        </w:rPr>
        <w:t xml:space="preserve">Demographic Data and Cohort Characteristics </w:t>
      </w:r>
      <w:r w:rsidR="00760D66" w:rsidRPr="00786946">
        <w:rPr>
          <w:rFonts w:cs="Times New Roman"/>
        </w:rPr>
        <w:t>in subjects with late gadolinium enhancement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920"/>
        <w:gridCol w:w="1920"/>
        <w:gridCol w:w="1920"/>
      </w:tblGrid>
      <w:tr w:rsidR="00C9723F" w:rsidRPr="00786946" w:rsidTr="00C9723F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C9723F" w:rsidRPr="00786946" w:rsidRDefault="00C9723F" w:rsidP="00E63197">
            <w:pPr>
              <w:spacing w:before="120" w:after="0"/>
              <w:jc w:val="center"/>
              <w:rPr>
                <w:rFonts w:cs="Times New Roman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23F" w:rsidRPr="00786946" w:rsidRDefault="00C9723F" w:rsidP="00E63197">
            <w:pPr>
              <w:spacing w:before="12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HHD (n=34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23F" w:rsidRPr="00786946" w:rsidRDefault="00C9723F" w:rsidP="00E63197">
            <w:pPr>
              <w:spacing w:before="12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HCM (n=97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:rsidR="00C9723F" w:rsidRPr="00786946" w:rsidRDefault="00C9723F" w:rsidP="00E63197">
            <w:pPr>
              <w:spacing w:before="12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Healthy Controls (n=33)</w:t>
            </w:r>
          </w:p>
        </w:tc>
      </w:tr>
      <w:tr w:rsidR="00C9723F" w:rsidRPr="00786946" w:rsidTr="00C9723F">
        <w:tc>
          <w:tcPr>
            <w:tcW w:w="3528" w:type="dxa"/>
            <w:tcBorders>
              <w:top w:val="single" w:sz="4" w:space="0" w:color="auto"/>
            </w:tcBorders>
          </w:tcPr>
          <w:p w:rsidR="00C9723F" w:rsidRPr="00786946" w:rsidRDefault="00C9723F" w:rsidP="00E63197">
            <w:pPr>
              <w:spacing w:before="240"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Age, years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C9723F" w:rsidRPr="00786946" w:rsidRDefault="00C9723F" w:rsidP="00E63197">
            <w:pPr>
              <w:spacing w:before="24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60±11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C9723F" w:rsidRPr="00786946" w:rsidRDefault="00C9723F" w:rsidP="00E63197">
            <w:pPr>
              <w:spacing w:before="24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54±16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C9723F" w:rsidRPr="00786946" w:rsidRDefault="00C9723F" w:rsidP="00E63197">
            <w:pPr>
              <w:spacing w:before="24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50±15†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Sex, male n (%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8 (78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71 (73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8 (55)‡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Body surface area, m2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.1±0.2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.0±0.2#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.9±0.3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Systolic Blood Pressure, mmHg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42±15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28±16*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26±17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Diastolic Blood Pressure, mmHg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86±12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76±14*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73±12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Heart Rate, bpm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66±10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66±9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68±13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Caucasian, n (%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1 (62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61 (62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5 (76)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Hypertension, n (%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34 (100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47 (48)*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2 (36)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Dyslipidemia, n (%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25 (74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55 (58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5 (45)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Diabetes mellitus, n (%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0 (29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3 (13)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 (3)†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Serum Creatinine, mg/dl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1.05±0.23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0.99±0.20§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0.82±0.21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Estimated Glomerular Filtration Rate, %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76±19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80±20ǁ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95±23†</w:t>
            </w:r>
          </w:p>
        </w:tc>
      </w:tr>
      <w:tr w:rsidR="00C9723F" w:rsidRPr="00786946" w:rsidTr="00C9723F"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:rsidR="00C9723F" w:rsidRPr="00786946" w:rsidRDefault="00C9723F" w:rsidP="00E63197">
            <w:pPr>
              <w:spacing w:before="240" w:after="0"/>
              <w:jc w:val="center"/>
              <w:rPr>
                <w:rFonts w:cs="Times New Roman"/>
              </w:rPr>
            </w:pPr>
            <w:r w:rsidRPr="00786946">
              <w:rPr>
                <w:rFonts w:cs="Times New Roman"/>
              </w:rPr>
              <w:t>Cardiovascular Magnetic Resonance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before="120"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LV ejection fraction, %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before="120"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62±9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before="120"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65±7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before="120"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62±5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Global longitudinal strain, %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-15.7±3.5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-14.6±3.9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-17.2±1.8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LV mass index, g/m2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66±18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78±27†§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48±12*</w:t>
            </w:r>
          </w:p>
        </w:tc>
      </w:tr>
      <w:tr w:rsidR="00C9723F" w:rsidRPr="00786946" w:rsidTr="00C9723F">
        <w:tc>
          <w:tcPr>
            <w:tcW w:w="3528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Maximum LVWT, mm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13 [12; 14]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17 [16; 20] *§</w:t>
            </w:r>
          </w:p>
        </w:tc>
        <w:tc>
          <w:tcPr>
            <w:tcW w:w="1920" w:type="dxa"/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8 [6; 10] *</w:t>
            </w:r>
          </w:p>
        </w:tc>
      </w:tr>
      <w:tr w:rsidR="00C9723F" w:rsidRPr="00786946" w:rsidTr="00C9723F">
        <w:tc>
          <w:tcPr>
            <w:tcW w:w="3528" w:type="dxa"/>
            <w:tcBorders>
              <w:bottom w:val="single" w:sz="4" w:space="0" w:color="auto"/>
            </w:tcBorders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 xml:space="preserve">Global native T1, </w:t>
            </w:r>
            <w:proofErr w:type="spellStart"/>
            <w:r w:rsidRPr="00786946">
              <w:rPr>
                <w:rFonts w:cs="Times New Roman"/>
              </w:rPr>
              <w:t>ms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1074±29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1097±37*ǁ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C9723F" w:rsidRPr="00786946" w:rsidRDefault="00C9723F" w:rsidP="00E63197">
            <w:pPr>
              <w:spacing w:after="0"/>
              <w:rPr>
                <w:rFonts w:cs="Times New Roman"/>
              </w:rPr>
            </w:pPr>
            <w:r w:rsidRPr="00786946">
              <w:rPr>
                <w:rFonts w:cs="Times New Roman"/>
              </w:rPr>
              <w:t>1077±30</w:t>
            </w:r>
          </w:p>
        </w:tc>
      </w:tr>
    </w:tbl>
    <w:p w:rsidR="003F2C34" w:rsidRPr="00786946" w:rsidRDefault="00C9723F" w:rsidP="00E63197">
      <w:pPr>
        <w:spacing w:before="240" w:after="0"/>
        <w:rPr>
          <w:rFonts w:cs="Times New Roman"/>
        </w:rPr>
      </w:pPr>
      <w:proofErr w:type="gramStart"/>
      <w:r w:rsidRPr="00786946">
        <w:rPr>
          <w:rFonts w:cs="Times New Roman"/>
        </w:rPr>
        <w:t>LV, left ventricular; LVWT, LV wall thickness.</w:t>
      </w:r>
      <w:proofErr w:type="gramEnd"/>
      <w:r w:rsidRPr="00786946">
        <w:rPr>
          <w:rFonts w:cs="Times New Roman"/>
        </w:rPr>
        <w:t xml:space="preserve"> </w:t>
      </w:r>
    </w:p>
    <w:p w:rsidR="003F2C34" w:rsidRPr="00786946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t>* P&lt;0.001 compared with HHD</w:t>
      </w:r>
      <w:bookmarkStart w:id="0" w:name="_GoBack"/>
      <w:bookmarkEnd w:id="0"/>
    </w:p>
    <w:p w:rsidR="003F2C34" w:rsidRPr="00786946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lastRenderedPageBreak/>
        <w:t>† P&lt;0.01 compared with HHD</w:t>
      </w:r>
    </w:p>
    <w:p w:rsidR="003F2C34" w:rsidRPr="00786946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t xml:space="preserve">‡ P&lt;0.02 compared with HHD </w:t>
      </w:r>
    </w:p>
    <w:p w:rsidR="003F2C34" w:rsidRPr="00786946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t xml:space="preserve">§ P&lt;0.001 compared with healthy controls </w:t>
      </w:r>
    </w:p>
    <w:p w:rsidR="003F2C34" w:rsidRPr="00786946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t>ǁ P&lt;0.01 compared with healthy controls</w:t>
      </w:r>
    </w:p>
    <w:p w:rsidR="003F2C34" w:rsidRDefault="003F2C34" w:rsidP="00E63197">
      <w:pPr>
        <w:spacing w:after="0"/>
        <w:rPr>
          <w:rFonts w:cs="Times New Roman"/>
        </w:rPr>
      </w:pPr>
      <w:r w:rsidRPr="00786946">
        <w:rPr>
          <w:rFonts w:cs="Times New Roman"/>
        </w:rPr>
        <w:t xml:space="preserve"># P&lt;0.02 compared with healthy controls </w:t>
      </w:r>
    </w:p>
    <w:p w:rsidR="003F5834" w:rsidRDefault="003F5834" w:rsidP="00E63197">
      <w:pPr>
        <w:spacing w:after="0"/>
        <w:rPr>
          <w:rFonts w:asciiTheme="minorHAnsi" w:hAnsiTheme="minorHAnsi" w:cs="Times New Roman"/>
          <w:sz w:val="24"/>
          <w:szCs w:val="24"/>
        </w:rPr>
      </w:pPr>
      <w:r>
        <w:t>P values were Bonferroni corrected (0.05/3) to account for multiple cohort comparison</w:t>
      </w:r>
      <w:r w:rsidR="00091B8B">
        <w:t>s</w:t>
      </w:r>
      <w:r>
        <w:t>.</w:t>
      </w:r>
    </w:p>
    <w:p w:rsidR="003F5834" w:rsidRPr="00786946" w:rsidRDefault="003F5834" w:rsidP="00E63197">
      <w:pPr>
        <w:spacing w:after="0"/>
        <w:rPr>
          <w:rFonts w:cs="Times New Roman"/>
        </w:rPr>
      </w:pPr>
    </w:p>
    <w:sectPr w:rsidR="003F5834" w:rsidRPr="00786946" w:rsidSect="00EC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C7B76"/>
    <w:multiLevelType w:val="hybridMultilevel"/>
    <w:tmpl w:val="A6626CD2"/>
    <w:lvl w:ilvl="0" w:tplc="F932AC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8C7"/>
    <w:rsid w:val="00091B8B"/>
    <w:rsid w:val="00106FA5"/>
    <w:rsid w:val="00154246"/>
    <w:rsid w:val="00164ECC"/>
    <w:rsid w:val="00184C8C"/>
    <w:rsid w:val="002939F8"/>
    <w:rsid w:val="0032679D"/>
    <w:rsid w:val="00385D29"/>
    <w:rsid w:val="003B0983"/>
    <w:rsid w:val="003F2C34"/>
    <w:rsid w:val="003F5834"/>
    <w:rsid w:val="00434F5E"/>
    <w:rsid w:val="004778D2"/>
    <w:rsid w:val="004C24CD"/>
    <w:rsid w:val="004F7783"/>
    <w:rsid w:val="00522B3C"/>
    <w:rsid w:val="00531A33"/>
    <w:rsid w:val="005F08C7"/>
    <w:rsid w:val="00634F1C"/>
    <w:rsid w:val="00672F29"/>
    <w:rsid w:val="00760D66"/>
    <w:rsid w:val="00786946"/>
    <w:rsid w:val="007A16C3"/>
    <w:rsid w:val="00846157"/>
    <w:rsid w:val="00865320"/>
    <w:rsid w:val="00880CDA"/>
    <w:rsid w:val="008C36B9"/>
    <w:rsid w:val="009054BF"/>
    <w:rsid w:val="009A3053"/>
    <w:rsid w:val="00B34D0D"/>
    <w:rsid w:val="00BC2F44"/>
    <w:rsid w:val="00BE3E7A"/>
    <w:rsid w:val="00C075F6"/>
    <w:rsid w:val="00C34849"/>
    <w:rsid w:val="00C9723F"/>
    <w:rsid w:val="00CD4A16"/>
    <w:rsid w:val="00CD7A10"/>
    <w:rsid w:val="00CD7B37"/>
    <w:rsid w:val="00D23F9F"/>
    <w:rsid w:val="00D307CE"/>
    <w:rsid w:val="00D913BC"/>
    <w:rsid w:val="00DA275D"/>
    <w:rsid w:val="00DA4F7F"/>
    <w:rsid w:val="00DC1937"/>
    <w:rsid w:val="00DE69D1"/>
    <w:rsid w:val="00E142AD"/>
    <w:rsid w:val="00E40D7E"/>
    <w:rsid w:val="00E4280F"/>
    <w:rsid w:val="00E63197"/>
    <w:rsid w:val="00E734E6"/>
    <w:rsid w:val="00E865FE"/>
    <w:rsid w:val="00EA3C4E"/>
    <w:rsid w:val="00EC0280"/>
    <w:rsid w:val="00ED1DA4"/>
    <w:rsid w:val="00EF321C"/>
    <w:rsid w:val="00F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AC9718-3EA9-4CA4-9D39-E9D4619E7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118</Characters>
  <Application>Microsoft Office Word</Application>
  <DocSecurity>0</DocSecurity>
  <Lines>139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sius,Ulf ( BIDMC - Cardiology )</dc:creator>
  <cp:lastModifiedBy>Neisius,Ulf ( BIDMC - Cardiology )</cp:lastModifiedBy>
  <cp:revision>2</cp:revision>
  <dcterms:created xsi:type="dcterms:W3CDTF">2019-06-25T00:56:00Z</dcterms:created>
  <dcterms:modified xsi:type="dcterms:W3CDTF">2019-06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acc-cardiovascular-imaging</vt:lpwstr>
  </property>
  <property fmtid="{D5CDD505-2E9C-101B-9397-08002B2CF9AE}" pid="9" name="Mendeley Recent Style Name 3_1">
    <vt:lpwstr>JACC: Cardiovascular Imaging</vt:lpwstr>
  </property>
  <property fmtid="{D5CDD505-2E9C-101B-9397-08002B2CF9AE}" pid="10" name="Mendeley Recent Style Id 4_1">
    <vt:lpwstr>http://www.zotero.org/styles/journal-of-cardiovascular-magnetic-resonance</vt:lpwstr>
  </property>
  <property fmtid="{D5CDD505-2E9C-101B-9397-08002B2CF9AE}" pid="11" name="Mendeley Recent Style Name 4_1">
    <vt:lpwstr>Journal of Cardiovascular Magnetic Resona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305177-bb9c-341e-af53-fa36a40af2cd</vt:lpwstr>
  </property>
  <property fmtid="{D5CDD505-2E9C-101B-9397-08002B2CF9AE}" pid="24" name="Mendeley Citation Style_1">
    <vt:lpwstr>http://www.zotero.org/styles/plos-one</vt:lpwstr>
  </property>
</Properties>
</file>